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Pr="00A10C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F63E1C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732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10C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0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0C4311A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732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10C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72C6BA0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10C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 w:rsidRPr="00A10C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F63E1C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732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10C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0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0C4311A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732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10C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5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72C6BA0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10C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56B871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5EDEF814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732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10C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3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106CD40B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732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10C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556B871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5EDEF814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732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10C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3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106CD40B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732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10C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F996B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6DDF27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0BE0C3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1F6352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501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A10C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1F6352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501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A10C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16DD44E4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70CEB26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B67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16DD44E4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70CEB26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B67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842BDA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9E0F8F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B67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9E0F8F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B67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F67D28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6CD271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10C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6CD271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10C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DC7E1E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7192A3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71C053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B67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71C053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B67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F2CC7F4" w:rsidR="00560609" w:rsidRDefault="002501F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se repor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076169BA" w:rsidR="00560609" w:rsidRDefault="002501F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d data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8270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19B5C195" w:rsidR="00560609" w:rsidRDefault="002501F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omplete or inaccurate data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10C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7AC4BA25" w:rsidR="00560609" w:rsidRPr="00560609" w:rsidRDefault="00560609" w:rsidP="00A10C3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F2CC7F4" w:rsidR="00560609" w:rsidRDefault="002501F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se repor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076169BA" w:rsidR="00560609" w:rsidRDefault="002501F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d data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8270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19B5C195" w:rsidR="00560609" w:rsidRDefault="002501F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omplete or inaccurate data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10C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7AC4BA25" w:rsidR="00560609" w:rsidRPr="00560609" w:rsidRDefault="00560609" w:rsidP="00A10C3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E3CED7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0DF46704">
                <wp:simplePos x="0" y="0"/>
                <wp:positionH relativeFrom="column">
                  <wp:posOffset>541020</wp:posOffset>
                </wp:positionH>
                <wp:positionV relativeFrom="paragraph">
                  <wp:posOffset>112395</wp:posOffset>
                </wp:positionV>
                <wp:extent cx="1887220" cy="792480"/>
                <wp:effectExtent l="0" t="0" r="17780" b="266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924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44424C" w14:textId="50AB993D" w:rsidR="00FB43F4" w:rsidRDefault="000F209F" w:rsidP="000F209F">
                            <w:pPr>
                              <w:pStyle w:val="a8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B43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 w:rsidR="002501F4" w:rsidRPr="00FB43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ta-analyses</w:t>
                            </w:r>
                            <w:r w:rsidR="00FB43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9444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</w:t>
                            </w:r>
                            <w:r w:rsidRPr="00FB43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5D072AA6" w:rsidR="000F209F" w:rsidRPr="00FB43F4" w:rsidRDefault="00FB43F4" w:rsidP="000F209F">
                            <w:pPr>
                              <w:pStyle w:val="a8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B43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for phylogenomic analyses = 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6pt;margin-top:8.85pt;width:148.6pt;height:62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" filled="f" strokecolor="black [3213]" strokeweight="1pt">
                <v:textbox>
                  <w:txbxContent>
                    <w:p w14:paraId="0A44424C" w14:textId="50AB993D" w:rsidR="00FB43F4" w:rsidRDefault="000F209F" w:rsidP="000F209F">
                      <w:pPr>
                        <w:pStyle w:val="a8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B43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 w:rsidR="002501F4" w:rsidRPr="00FB43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ta-analyses</w:t>
                      </w:r>
                      <w:r w:rsidR="00FB43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9444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</w:t>
                      </w:r>
                      <w:r w:rsidRPr="00FB43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5D072AA6" w:rsidR="000F209F" w:rsidRPr="00FB43F4" w:rsidRDefault="00FB43F4" w:rsidP="000F209F">
                      <w:pPr>
                        <w:pStyle w:val="a8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B43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for phylogenomic analyses = 12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6"/>
      </w:pPr>
    </w:p>
    <w:p w14:paraId="7786A571" w14:textId="1F6E4166" w:rsidR="00107E7D" w:rsidRPr="002501F4" w:rsidRDefault="006B6877" w:rsidP="00107E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67D74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bookmarkStart w:id="0" w:name="_GoBack"/>
      <w:bookmarkEnd w:id="0"/>
      <w:r w:rsidR="00107E7D" w:rsidRPr="002501F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07E7D" w:rsidRPr="002501F4">
        <w:rPr>
          <w:rFonts w:ascii="Times New Roman" w:hAnsi="Times New Roman" w:cs="Times New Roman"/>
          <w:sz w:val="24"/>
          <w:szCs w:val="24"/>
        </w:rPr>
        <w:t xml:space="preserve">. </w:t>
      </w:r>
      <w:r w:rsidR="002501F4" w:rsidRPr="002501F4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Literature search, inclusion and exclusion process</w:t>
      </w:r>
      <w:r w:rsidR="00A10C3F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es.</w:t>
      </w:r>
    </w:p>
    <w:p w14:paraId="2F2C8900" w14:textId="0385D312" w:rsidR="00E00A7E" w:rsidRPr="00025260" w:rsidRDefault="00E00A7E" w:rsidP="003709ED">
      <w:pPr>
        <w:pStyle w:val="a6"/>
        <w:rPr>
          <w:rFonts w:ascii="Arial" w:hAnsi="Arial" w:cs="Arial"/>
          <w:sz w:val="18"/>
          <w:szCs w:val="18"/>
        </w:rPr>
      </w:pPr>
    </w:p>
    <w:sectPr w:rsidR="00E00A7E" w:rsidRPr="00025260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682945" w14:textId="77777777" w:rsidR="005C6196" w:rsidRDefault="005C6196" w:rsidP="001502CF">
      <w:pPr>
        <w:spacing w:after="0" w:line="240" w:lineRule="auto"/>
      </w:pPr>
      <w:r>
        <w:separator/>
      </w:r>
    </w:p>
  </w:endnote>
  <w:endnote w:type="continuationSeparator" w:id="0">
    <w:p w14:paraId="5F619019" w14:textId="77777777" w:rsidR="005C6196" w:rsidRDefault="005C6196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CFB0D1" w14:textId="77777777" w:rsidR="005C6196" w:rsidRDefault="005C6196" w:rsidP="001502CF">
      <w:pPr>
        <w:spacing w:after="0" w:line="240" w:lineRule="auto"/>
      </w:pPr>
      <w:r>
        <w:separator/>
      </w:r>
    </w:p>
  </w:footnote>
  <w:footnote w:type="continuationSeparator" w:id="0">
    <w:p w14:paraId="5616F7CE" w14:textId="77777777" w:rsidR="005C6196" w:rsidRDefault="005C6196" w:rsidP="001502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9B1674"/>
    <w:multiLevelType w:val="hybridMultilevel"/>
    <w:tmpl w:val="3B6C12DC"/>
    <w:lvl w:ilvl="0" w:tplc="2000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67FC"/>
    <w:rsid w:val="000B7F3B"/>
    <w:rsid w:val="000F209F"/>
    <w:rsid w:val="00107E7D"/>
    <w:rsid w:val="00115F36"/>
    <w:rsid w:val="001350DF"/>
    <w:rsid w:val="0013692B"/>
    <w:rsid w:val="001502CF"/>
    <w:rsid w:val="0015239F"/>
    <w:rsid w:val="0018236E"/>
    <w:rsid w:val="001E371A"/>
    <w:rsid w:val="0023643E"/>
    <w:rsid w:val="002378FF"/>
    <w:rsid w:val="00243932"/>
    <w:rsid w:val="002501F4"/>
    <w:rsid w:val="00273247"/>
    <w:rsid w:val="002B6F66"/>
    <w:rsid w:val="002E1B9C"/>
    <w:rsid w:val="003350D4"/>
    <w:rsid w:val="0035066B"/>
    <w:rsid w:val="003709ED"/>
    <w:rsid w:val="0039444B"/>
    <w:rsid w:val="003B526C"/>
    <w:rsid w:val="003D2F25"/>
    <w:rsid w:val="00400687"/>
    <w:rsid w:val="00444279"/>
    <w:rsid w:val="00457FC7"/>
    <w:rsid w:val="004A07CB"/>
    <w:rsid w:val="004E6D06"/>
    <w:rsid w:val="0050648F"/>
    <w:rsid w:val="00560609"/>
    <w:rsid w:val="00592C18"/>
    <w:rsid w:val="005A0614"/>
    <w:rsid w:val="005C562D"/>
    <w:rsid w:val="005C6196"/>
    <w:rsid w:val="005D591C"/>
    <w:rsid w:val="005E00A3"/>
    <w:rsid w:val="00693447"/>
    <w:rsid w:val="00694AB5"/>
    <w:rsid w:val="006A7872"/>
    <w:rsid w:val="006B6877"/>
    <w:rsid w:val="006C24E8"/>
    <w:rsid w:val="006E7368"/>
    <w:rsid w:val="0072689E"/>
    <w:rsid w:val="0073111E"/>
    <w:rsid w:val="007444F1"/>
    <w:rsid w:val="00757902"/>
    <w:rsid w:val="007B09A8"/>
    <w:rsid w:val="007C36DE"/>
    <w:rsid w:val="007F146A"/>
    <w:rsid w:val="008270E2"/>
    <w:rsid w:val="00827301"/>
    <w:rsid w:val="008611CA"/>
    <w:rsid w:val="008934A3"/>
    <w:rsid w:val="008F23FC"/>
    <w:rsid w:val="008F6824"/>
    <w:rsid w:val="00944762"/>
    <w:rsid w:val="0094570F"/>
    <w:rsid w:val="00960F04"/>
    <w:rsid w:val="009A5F2C"/>
    <w:rsid w:val="009C62CB"/>
    <w:rsid w:val="009E2DB7"/>
    <w:rsid w:val="009E47DB"/>
    <w:rsid w:val="009F5D8B"/>
    <w:rsid w:val="009F77B3"/>
    <w:rsid w:val="00A10C3F"/>
    <w:rsid w:val="00A25EB0"/>
    <w:rsid w:val="00A601A0"/>
    <w:rsid w:val="00A67D74"/>
    <w:rsid w:val="00A7746A"/>
    <w:rsid w:val="00A808ED"/>
    <w:rsid w:val="00A85C0A"/>
    <w:rsid w:val="00A86EB2"/>
    <w:rsid w:val="00AC317F"/>
    <w:rsid w:val="00B10828"/>
    <w:rsid w:val="00B1263E"/>
    <w:rsid w:val="00B654BD"/>
    <w:rsid w:val="00B90D91"/>
    <w:rsid w:val="00BC021E"/>
    <w:rsid w:val="00BF3D13"/>
    <w:rsid w:val="00BF5440"/>
    <w:rsid w:val="00C40C8C"/>
    <w:rsid w:val="00C73533"/>
    <w:rsid w:val="00CE301A"/>
    <w:rsid w:val="00D65E3F"/>
    <w:rsid w:val="00DB1940"/>
    <w:rsid w:val="00DB2B46"/>
    <w:rsid w:val="00E00A7E"/>
    <w:rsid w:val="00E3499F"/>
    <w:rsid w:val="00E662AF"/>
    <w:rsid w:val="00E734EB"/>
    <w:rsid w:val="00EC414F"/>
    <w:rsid w:val="00ED445B"/>
    <w:rsid w:val="00ED5752"/>
    <w:rsid w:val="00F313E2"/>
    <w:rsid w:val="00F67E74"/>
    <w:rsid w:val="00F727B8"/>
    <w:rsid w:val="00F95AE3"/>
    <w:rsid w:val="00FB042B"/>
    <w:rsid w:val="00FB4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1502CF"/>
  </w:style>
  <w:style w:type="paragraph" w:styleId="a4">
    <w:name w:val="footer"/>
    <w:basedOn w:val="a"/>
    <w:link w:val="Char0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1502CF"/>
  </w:style>
  <w:style w:type="paragraph" w:styleId="a5">
    <w:name w:val="Balloon Text"/>
    <w:basedOn w:val="a"/>
    <w:link w:val="Char1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6">
    <w:name w:val="annotation text"/>
    <w:basedOn w:val="a"/>
    <w:link w:val="Char2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Char2">
    <w:name w:val="메모 텍스트 Char"/>
    <w:basedOn w:val="a0"/>
    <w:link w:val="a6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7">
    <w:name w:val="Hyperlink"/>
    <w:rsid w:val="001E371A"/>
    <w:rPr>
      <w:color w:val="0563C1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3350D4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FB43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User</cp:lastModifiedBy>
  <cp:revision>2</cp:revision>
  <dcterms:created xsi:type="dcterms:W3CDTF">2025-07-08T08:47:00Z</dcterms:created>
  <dcterms:modified xsi:type="dcterms:W3CDTF">2025-07-0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d2c325e669418d361c598d8816c49c927b810f4b444f6800d87b5adb9f7f1d</vt:lpwstr>
  </property>
  <property fmtid="{D5CDD505-2E9C-101B-9397-08002B2CF9AE}" pid="3" name="MSIP_Label_63fba6f1-aff4-4b79-8885-6d979e1ad1b9_Enabled">
    <vt:lpwstr>true</vt:lpwstr>
  </property>
  <property fmtid="{D5CDD505-2E9C-101B-9397-08002B2CF9AE}" pid="4" name="MSIP_Label_63fba6f1-aff4-4b79-8885-6d979e1ad1b9_SetDate">
    <vt:lpwstr>2024-10-07T19:52:52Z</vt:lpwstr>
  </property>
  <property fmtid="{D5CDD505-2E9C-101B-9397-08002B2CF9AE}" pid="5" name="MSIP_Label_63fba6f1-aff4-4b79-8885-6d979e1ad1b9_Method">
    <vt:lpwstr>Standard</vt:lpwstr>
  </property>
  <property fmtid="{D5CDD505-2E9C-101B-9397-08002B2CF9AE}" pid="6" name="MSIP_Label_63fba6f1-aff4-4b79-8885-6d979e1ad1b9_Name">
    <vt:lpwstr>defa4170-0d19-0005-0004-bc88714345d2</vt:lpwstr>
  </property>
  <property fmtid="{D5CDD505-2E9C-101B-9397-08002B2CF9AE}" pid="7" name="MSIP_Label_63fba6f1-aff4-4b79-8885-6d979e1ad1b9_SiteId">
    <vt:lpwstr>1c970947-1e9c-4245-bea0-b5ce2a77773b</vt:lpwstr>
  </property>
  <property fmtid="{D5CDD505-2E9C-101B-9397-08002B2CF9AE}" pid="8" name="MSIP_Label_63fba6f1-aff4-4b79-8885-6d979e1ad1b9_ActionId">
    <vt:lpwstr>45089e25-691c-4bd9-bd11-12b5d93efc70</vt:lpwstr>
  </property>
  <property fmtid="{D5CDD505-2E9C-101B-9397-08002B2CF9AE}" pid="9" name="MSIP_Label_63fba6f1-aff4-4b79-8885-6d979e1ad1b9_ContentBits">
    <vt:lpwstr>0</vt:lpwstr>
  </property>
</Properties>
</file>